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9"/>
        <w:gridCol w:w="929"/>
        <w:gridCol w:w="4718"/>
      </w:tblGrid>
      <w:tr w:rsidR="00CB5BE4" w:rsidRPr="005E6E8C" w:rsidTr="00CB5BE4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5E6E8C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upplementary Table 1</w:t>
            </w:r>
            <w:bookmarkStart w:id="0" w:name="_GoBack"/>
            <w:bookmarkEnd w:id="0"/>
            <w:r w:rsidR="00CB5BE4"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. Forward and reverse primers used for real-time qPCR.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E6E8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Gene nam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E6E8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ymbol</w:t>
            </w:r>
          </w:p>
        </w:tc>
        <w:tc>
          <w:tcPr>
            <w:tcW w:w="2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E6E8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rimer sequence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Amiloride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-sensitive amine oxi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dase [copper-containing] (copy a</w:t>
            </w: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  <w:r w:rsidRPr="005E6E8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aoc1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F: TGC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TGG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TTG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GCT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TGG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CTG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GT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5E6E8C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CA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CCA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TGA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TGA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GCC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CAC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TCT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5E6E8C">
              <w:rPr>
                <w:rFonts w:ascii="Calibri" w:eastAsia="Times New Roman" w:hAnsi="Calibri" w:cs="Calibri"/>
                <w:color w:val="000000"/>
                <w:lang w:val="en-US" w:eastAsia="es-ES"/>
              </w:rPr>
              <w:t>G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Amiloride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-sensitive amine oxidase [copper-containing] 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oc1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C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G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R: G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T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aveolin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 </w:t>
            </w:r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copy</w:t>
            </w:r>
            <w:proofErr w:type="spellEnd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v3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G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AC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T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T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aveolin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 </w:t>
            </w:r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copy</w:t>
            </w:r>
            <w:proofErr w:type="spellEnd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v3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A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adherin-15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dh15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F: AAC GCT TAT CTG AGC TAC TCT ATC ATT GG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R: CTG GTT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GTT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GAT ACC GAA CAT TGT CTT G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laudin-15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ldn15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CCG ATT GTG GAA GTA GTG GCT CTG G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R: CAG CAT CAC CCA ACC GAC GAA CC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C-type lectin domain family 10 member A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lec10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F: CGA CTC TGG ACT CCC TC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R: CGT TGT TGA TGG TGC GTT C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ncreatic secretory granule membrane major glycoprotein GP2-like 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p2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GC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G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T</w:t>
            </w:r>
            <w:proofErr w:type="spellEnd"/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A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GA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R: CC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C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C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TC</w:t>
            </w:r>
            <w:proofErr w:type="spellEnd"/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GC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ncreatic secretory granule membrane major glycoprotein GP2-like 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p2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C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A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A</w:t>
            </w:r>
            <w:proofErr w:type="spellEnd"/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G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Uridine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phosphorylase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 </w:t>
            </w:r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copy</w:t>
            </w:r>
            <w:proofErr w:type="spellEnd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2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C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G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C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T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TG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Uridine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phosphorylase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 </w:t>
            </w:r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copy</w:t>
            </w:r>
            <w:proofErr w:type="spellEnd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upp2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A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T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YjeF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N-terminal domain-containing protein 3 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yjefn3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TG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YjeF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N-terminal domain-containing protein 3 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yjefn3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A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A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Hemoglobin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subunit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eta-2 </w:t>
            </w:r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copy</w:t>
            </w:r>
            <w:proofErr w:type="spellEnd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bb2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G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A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FC7CCE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Hemoglobin subunit beta-2 </w:t>
            </w:r>
            <w:r w:rsidR="00FC7CCE"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bb2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G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A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hombotin-1 </w:t>
            </w:r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copy</w:t>
            </w:r>
            <w:proofErr w:type="spellEnd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mo1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C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C</w:t>
            </w:r>
            <w:proofErr w:type="spellEnd"/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Rhombotin-1 </w:t>
            </w:r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(</w:t>
            </w:r>
            <w:proofErr w:type="spellStart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>copy</w:t>
            </w:r>
            <w:proofErr w:type="spellEnd"/>
            <w:r w:rsidR="00FC7CCE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mo1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C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T</w:t>
            </w:r>
            <w:proofErr w:type="spellEnd"/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C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alectin-1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gals1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GTG TGA GGA GGT CCG TGA TG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R: ACT GTA GAG CCG TCC GAT AGG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FC7CCE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Myogenic differentiation factor 1 </w:t>
            </w:r>
            <w:r w:rsidR="00FC7CCE"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1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GC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G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A</w:t>
            </w:r>
            <w:proofErr w:type="spellEnd"/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FC7CCE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Myogenic differentiation factor 1 </w:t>
            </w:r>
            <w:r w:rsidR="00FC7CCE"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1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A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C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FC7CCE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Myogenic differentiation factor 2 </w:t>
            </w:r>
            <w:r w:rsidR="00FC7CCE"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2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C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C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A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A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R: TG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C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C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A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FC7CCE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Myogenic differentiation factor 2 </w:t>
            </w:r>
            <w:r w:rsidR="00FC7CCE"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d2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GC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C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C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G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FC7CCE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rominin-1 isoform X4 </w:t>
            </w:r>
            <w:r w:rsidR="00FC7CCE"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om1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G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C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A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AA</w:t>
            </w:r>
            <w:proofErr w:type="spellEnd"/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T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R: C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AG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A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A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FC7CCE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rominin-1 isoform X4 </w:t>
            </w:r>
            <w:r w:rsidR="00FC7CCE" w:rsidRP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rom1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F: G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A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C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C</w:t>
            </w:r>
            <w:proofErr w:type="spellEnd"/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G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A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TG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sodium-dependent neutral amino acid transporter </w:t>
            </w: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 xml:space="preserve">B(0)AT1-like 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a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slc6a19a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G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G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T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G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TG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GA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CT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CT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proofErr w:type="spellStart"/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C</w:t>
            </w:r>
            <w:proofErr w:type="spellEnd"/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G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G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T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</w:t>
            </w:r>
          </w:p>
        </w:tc>
      </w:tr>
      <w:tr w:rsidR="00CB5BE4" w:rsidRPr="00CB5BE4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lastRenderedPageBreak/>
              <w:t xml:space="preserve">sodium-dependent neutral amino acid transporter B(0)AT1-like </w:t>
            </w:r>
            <w:r w:rsidR="00FC7CCE">
              <w:rPr>
                <w:rFonts w:ascii="Calibri" w:eastAsia="Times New Roman" w:hAnsi="Calibri" w:cs="Calibri"/>
                <w:color w:val="000000"/>
                <w:lang w:val="en-US" w:eastAsia="es-ES"/>
              </w:rPr>
              <w:t>(copy b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lc6a19b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F: AA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C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C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T</w:t>
            </w:r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T</w:t>
            </w:r>
            <w:proofErr w:type="spellEnd"/>
            <w:r w:rsidR="0091531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GCT</w:t>
            </w:r>
            <w:proofErr w:type="spellEnd"/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915319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R: T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A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AC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GCC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TT</w:t>
            </w:r>
            <w:r w:rsidR="00915319"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Pr="00915319">
              <w:rPr>
                <w:rFonts w:ascii="Calibri" w:eastAsia="Times New Roman" w:hAnsi="Calibri" w:cs="Calibri"/>
                <w:color w:val="000000"/>
                <w:lang w:val="en-US" w:eastAsia="es-ES"/>
              </w:rPr>
              <w:t>CCT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>Transcription</w:t>
            </w:r>
            <w:proofErr w:type="spellEnd"/>
            <w:r w:rsidRPr="00CB5BE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factor SOX3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B5BE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ox3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F: ACA TGA AGG AGC ACC CGG ATT ATA AAT ACC</w:t>
            </w:r>
          </w:p>
        </w:tc>
      </w:tr>
      <w:tr w:rsidR="00CB5BE4" w:rsidRPr="005E6E8C" w:rsidTr="00CB5BE4">
        <w:trPr>
          <w:trHeight w:val="300"/>
        </w:trPr>
        <w:tc>
          <w:tcPr>
            <w:tcW w:w="2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3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2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5BE4" w:rsidRPr="00CB5BE4" w:rsidRDefault="00CB5BE4" w:rsidP="00CB5B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CB5BE4">
              <w:rPr>
                <w:rFonts w:ascii="Calibri" w:eastAsia="Times New Roman" w:hAnsi="Calibri" w:cs="Calibri"/>
                <w:color w:val="000000"/>
                <w:lang w:val="en-US" w:eastAsia="es-ES"/>
              </w:rPr>
              <w:t>R: GGG CAA AGA ATA CTT GTC TTT CTT GAG CAA</w:t>
            </w:r>
          </w:p>
        </w:tc>
      </w:tr>
    </w:tbl>
    <w:p w:rsidR="001F08E9" w:rsidRPr="005E2E9A" w:rsidRDefault="001F08E9" w:rsidP="005A3D1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es-ES"/>
        </w:rPr>
      </w:pPr>
    </w:p>
    <w:sectPr w:rsidR="001F08E9" w:rsidRPr="005E2E9A" w:rsidSect="005E2E9A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E9"/>
    <w:rsid w:val="00043EC0"/>
    <w:rsid w:val="000D4CC2"/>
    <w:rsid w:val="00127F41"/>
    <w:rsid w:val="001320D0"/>
    <w:rsid w:val="001F08E9"/>
    <w:rsid w:val="001F536D"/>
    <w:rsid w:val="00245675"/>
    <w:rsid w:val="002A6893"/>
    <w:rsid w:val="00346FD8"/>
    <w:rsid w:val="00355771"/>
    <w:rsid w:val="00391E65"/>
    <w:rsid w:val="003F2397"/>
    <w:rsid w:val="005A3D1E"/>
    <w:rsid w:val="005E2E9A"/>
    <w:rsid w:val="005E6E8C"/>
    <w:rsid w:val="00694857"/>
    <w:rsid w:val="006C796A"/>
    <w:rsid w:val="00726692"/>
    <w:rsid w:val="007411BD"/>
    <w:rsid w:val="00794EBF"/>
    <w:rsid w:val="0081132C"/>
    <w:rsid w:val="00856C7A"/>
    <w:rsid w:val="008729F6"/>
    <w:rsid w:val="00915319"/>
    <w:rsid w:val="0093041E"/>
    <w:rsid w:val="00B50F8E"/>
    <w:rsid w:val="00CB5BE4"/>
    <w:rsid w:val="00D342F2"/>
    <w:rsid w:val="00FA02EB"/>
    <w:rsid w:val="00FA2273"/>
    <w:rsid w:val="00FC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DD65578"/>
  <w15:docId w15:val="{D5D36936-49F3-4498-AFBF-B72DF2CB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0B18254E-B572-4048-BC9F-11EC921DC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99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Fernando</cp:lastModifiedBy>
  <cp:revision>19</cp:revision>
  <cp:lastPrinted>2016-04-22T08:27:00Z</cp:lastPrinted>
  <dcterms:created xsi:type="dcterms:W3CDTF">2016-04-20T08:14:00Z</dcterms:created>
  <dcterms:modified xsi:type="dcterms:W3CDTF">2019-09-12T18:08:00Z</dcterms:modified>
</cp:coreProperties>
</file>